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AB1B7" w14:textId="3D4019EA" w:rsidR="002D015F" w:rsidRPr="00907FAA" w:rsidRDefault="00907FAA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4"/>
      <w:bookmarkStart w:id="1" w:name="_Hlk15495013"/>
      <w:r w:rsidRPr="001616FD">
        <w:rPr>
          <w:rFonts w:ascii="Times New Roman" w:hAnsi="Times New Roman" w:cs="Times New Roman"/>
          <w:b/>
          <w:bCs/>
          <w:sz w:val="22"/>
          <w:szCs w:val="24"/>
        </w:rPr>
        <w:t>Supplemental Table 1</w:t>
      </w:r>
      <w:r>
        <w:rPr>
          <w:rFonts w:ascii="Times New Roman" w:hAnsi="Times New Roman" w:cs="Times New Roman"/>
          <w:b/>
          <w:bCs/>
          <w:sz w:val="22"/>
          <w:szCs w:val="24"/>
        </w:rPr>
        <w:t>5.</w:t>
      </w:r>
      <w:r w:rsidRPr="001616FD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bookmarkStart w:id="2" w:name="_Hlk57542842"/>
      <w:r w:rsidRPr="001616FD">
        <w:rPr>
          <w:rFonts w:ascii="Times New Roman" w:hAnsi="Times New Roman" w:cs="Times New Roman"/>
          <w:b/>
          <w:bCs/>
          <w:sz w:val="22"/>
          <w:szCs w:val="24"/>
        </w:rPr>
        <w:t>Pooled spearman correlation coefficient for energy and nutrients stratified by time interval</w:t>
      </w:r>
      <w:bookmarkEnd w:id="0"/>
      <w:bookmarkEnd w:id="1"/>
      <w:r>
        <w:rPr>
          <w:rFonts w:ascii="Times New Roman" w:hAnsi="Times New Roman" w:cs="Times New Roman"/>
          <w:b/>
          <w:bCs/>
          <w:sz w:val="22"/>
          <w:szCs w:val="24"/>
        </w:rPr>
        <w:t xml:space="preserve"> (12 months</w:t>
      </w:r>
      <w:r w:rsidR="00F604DD">
        <w:rPr>
          <w:rFonts w:ascii="Times New Roman" w:hAnsi="Times New Roman" w:cs="Times New Roman"/>
          <w:b/>
          <w:bCs/>
          <w:sz w:val="22"/>
          <w:szCs w:val="24"/>
        </w:rPr>
        <w:t xml:space="preserve"> as cut-point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) </w:t>
      </w:r>
      <w:bookmarkEnd w:id="2"/>
      <w:r>
        <w:rPr>
          <w:rFonts w:ascii="Times New Roman" w:hAnsi="Times New Roman" w:cs="Times New Roman"/>
          <w:b/>
          <w:bCs/>
          <w:sz w:val="22"/>
          <w:szCs w:val="24"/>
        </w:rPr>
        <w:t>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6"/>
        <w:gridCol w:w="2143"/>
        <w:gridCol w:w="502"/>
        <w:gridCol w:w="677"/>
        <w:gridCol w:w="2143"/>
        <w:gridCol w:w="668"/>
        <w:gridCol w:w="674"/>
        <w:gridCol w:w="2143"/>
        <w:gridCol w:w="668"/>
        <w:gridCol w:w="674"/>
        <w:gridCol w:w="2143"/>
        <w:gridCol w:w="668"/>
        <w:gridCol w:w="674"/>
      </w:tblGrid>
      <w:tr w:rsidR="00907FAA" w:rsidRPr="00907FAA" w14:paraId="1825B1C2" w14:textId="77777777" w:rsidTr="00590A73">
        <w:trPr>
          <w:trHeight w:val="240"/>
        </w:trPr>
        <w:tc>
          <w:tcPr>
            <w:tcW w:w="5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9E5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221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57E0" w14:textId="1952D3BD" w:rsidR="00907FAA" w:rsidRPr="00907FAA" w:rsidRDefault="002B0135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01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 w:rsidR="00907FAA"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months</w:t>
            </w:r>
          </w:p>
        </w:tc>
        <w:tc>
          <w:tcPr>
            <w:tcW w:w="226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0D1C" w14:textId="58584F97" w:rsidR="00907FAA" w:rsidRPr="00907FAA" w:rsidRDefault="002B0135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907FAA"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2 months</w:t>
            </w:r>
          </w:p>
        </w:tc>
      </w:tr>
      <w:tr w:rsidR="00907FAA" w:rsidRPr="00907FAA" w14:paraId="664FCDD7" w14:textId="77777777" w:rsidTr="00590A73">
        <w:trPr>
          <w:trHeight w:val="230"/>
        </w:trPr>
        <w:tc>
          <w:tcPr>
            <w:tcW w:w="5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116FF" w14:textId="77777777" w:rsidR="00907FAA" w:rsidRPr="00907FAA" w:rsidRDefault="00907FAA" w:rsidP="00907F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255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1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E88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-adjusted</w:t>
            </w:r>
          </w:p>
        </w:tc>
        <w:tc>
          <w:tcPr>
            <w:tcW w:w="11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255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1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61D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-adjusted</w:t>
            </w:r>
          </w:p>
        </w:tc>
      </w:tr>
      <w:tr w:rsidR="00590A73" w:rsidRPr="00907FAA" w14:paraId="31F9CE5A" w14:textId="77777777" w:rsidTr="00590A73">
        <w:trPr>
          <w:trHeight w:val="280"/>
        </w:trPr>
        <w:tc>
          <w:tcPr>
            <w:tcW w:w="5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8AA6B" w14:textId="77777777" w:rsidR="00907FAA" w:rsidRPr="00907FAA" w:rsidRDefault="00907FAA" w:rsidP="00907F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814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 (95% CI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08F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977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907F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733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 (95% CI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13B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7AC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907F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F4F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 (95% CI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59B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548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907F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04D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 (95% CI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E75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185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907F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590A73" w:rsidRPr="00907FAA" w14:paraId="65E69C1B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245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038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621, 0.68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935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FC2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1654" w14:textId="714960F2" w:rsidR="00907FAA" w:rsidRPr="00907FAA" w:rsidRDefault="00590A73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4F08" w14:textId="07FEE1EE" w:rsidR="00907FAA" w:rsidRPr="00907FAA" w:rsidRDefault="00590A73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E0CA" w14:textId="7DF14228" w:rsidR="00907FAA" w:rsidRPr="00907FAA" w:rsidRDefault="00590A73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7B0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 (0.587, 0.65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86A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5BC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B45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FE9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F61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590A73" w:rsidRPr="00907FAA" w14:paraId="210ED732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AA2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F54B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75, 0.64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B87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362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71AE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15, 0.63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2A1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93F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3BE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568, 0.62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F5B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325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0AA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 (0.489, 0.56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44E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F78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1</w:t>
            </w:r>
          </w:p>
        </w:tc>
      </w:tr>
      <w:tr w:rsidR="00590A73" w:rsidRPr="00907FAA" w14:paraId="26AE5163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700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C43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 (0.598, 0.65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0A0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BA8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F2C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05, 0.64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CBA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857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E30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577, 0.62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367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474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275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7 (0.486, 0.56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402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811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</w:tr>
      <w:tr w:rsidR="00590A73" w:rsidRPr="00907FAA" w14:paraId="6E6F3031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159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at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E8E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13, 0.683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8B1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A82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6F17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D0B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29B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038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4 (0.406, 0.51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390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121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036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19A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15B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590A73" w:rsidRPr="00907FAA" w14:paraId="09CBEF3E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C28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C9A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664, 0.70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E06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E09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350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545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84C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659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2 (0.376, 0.62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0F0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54F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3DE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 (0.221, 0.51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C44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86E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590A73" w:rsidRPr="00907FAA" w14:paraId="1F455F03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D96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B03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5 (0.611, 0.69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F9C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270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5FCC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500, 0.69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57E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314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7F9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44, 0.60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3F1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30C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C01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9 (0.448, 0.56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34D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CBF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3</w:t>
            </w:r>
          </w:p>
        </w:tc>
      </w:tr>
      <w:tr w:rsidR="00590A73" w:rsidRPr="00907FAA" w14:paraId="70B89993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AF4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678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602, 0.671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2C6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A2D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051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 (0.492, 0.65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492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732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2B7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 (0.534, 0.59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F94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EC9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E6C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1 (0.422, 0.53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2C6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F3B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</w:tr>
      <w:tr w:rsidR="00590A73" w:rsidRPr="00907FAA" w14:paraId="2B730145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992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-3 PUFA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87E0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 (0.544, 0.809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CA8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431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A8D5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 (0.223, 0.63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E66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D68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CBB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67, 0.65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2C4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A93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5B6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2 (0.398, 0.54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4FA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1C8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6</w:t>
            </w:r>
          </w:p>
        </w:tc>
      </w:tr>
      <w:tr w:rsidR="00590A73" w:rsidRPr="00907FAA" w14:paraId="5EE45BBF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7D9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6 PUF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22B2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 (0.371, 0.71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13D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F4E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1AA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 (0.223, 0.63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BB2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C23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283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562, 0.62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136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3F5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EBA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 (0.341, 0.52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4EB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B5A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1</w:t>
            </w:r>
          </w:p>
        </w:tc>
      </w:tr>
      <w:tr w:rsidR="00590A73" w:rsidRPr="00907FAA" w14:paraId="24A3E724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A24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3DB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630, 0.68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468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FB0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743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522, 0.67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3E8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5A6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D73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559, 0.63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42D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984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025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3 (0.481, 0.60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551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534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1</w:t>
            </w:r>
          </w:p>
        </w:tc>
      </w:tr>
      <w:tr w:rsidR="00590A73" w:rsidRPr="00907FAA" w14:paraId="4D354BFA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139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549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 (0.606, 0.68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B1F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48C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0609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476, 0.68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757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622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E31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 (0.507, 0.60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B5A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980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E06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 (0.400, 0.61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323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AE3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590A73" w:rsidRPr="00907FAA" w14:paraId="1C8AE6A9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8C4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2BDE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 (0.592, 0.666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807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F8C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BB1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486, 0.75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4DA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98C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B7B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68, 0.66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50E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C0A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66C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 (0.451, 0.58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56B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07A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590A73" w:rsidRPr="00907FAA" w14:paraId="6BCBD05C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B13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8FC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532, 0.769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6DA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C89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933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 (0.619, 0.88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562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5C4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F38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 (0.210, 0.45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2C8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108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206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 (0.166, 0.41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96D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58F0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590A73" w:rsidRPr="00907FAA" w14:paraId="7F85073B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3FB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8D9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621, 0.683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CD3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FF7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14D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0 (0.570, 0.70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D80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162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A3F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5 (0.532, 0.61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433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AB8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974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8 (0.429, 0.54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851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A3D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4</w:t>
            </w:r>
          </w:p>
        </w:tc>
      </w:tr>
      <w:tr w:rsidR="00590A73" w:rsidRPr="00907FAA" w14:paraId="110361DA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4F0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BAD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0.458, 0.599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D66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D58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504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0 (0.669, 0.90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57C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B49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581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91, 0.65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D2D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E78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2D8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 (0.276, 0.61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9DC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3C3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</w:t>
            </w:r>
          </w:p>
        </w:tc>
      </w:tr>
      <w:tr w:rsidR="00590A73" w:rsidRPr="00907FAA" w14:paraId="51950DA1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A78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12B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 (0.590, 0.661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1DA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261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664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62, 0.67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185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E4A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97B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570, 0.64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E29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6AE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044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 (0.496, 0.59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ED2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2D4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</w:tr>
      <w:tr w:rsidR="00590A73" w:rsidRPr="00907FAA" w14:paraId="49CBF8B2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B79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47D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452, 0.79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F19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37C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764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13, 0.72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8F7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944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4FE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 (0.667, 0.78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96C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2BA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CF8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65C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D672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590A73" w:rsidRPr="00907FAA" w14:paraId="4507AC05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AC4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E74B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 (0.619, 0.751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590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C16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668E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 (0.516, 0.73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853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6F4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46D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0 (0.592, 0.73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765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492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B9E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9 (0.747, 0.80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B16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720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</w:tr>
      <w:tr w:rsidR="00590A73" w:rsidRPr="00907FAA" w14:paraId="4E356611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131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E41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 (0.497, 0.731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858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40F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FA5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553, 0.65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8A3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2E9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1A6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87, 0.68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0EA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F4B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AE1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058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610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590A73" w:rsidRPr="00907FAA" w14:paraId="06C8C5D2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853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B16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605, 0.67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BAD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AE5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B20D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579, 0.69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693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402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4A0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 (0.578, 0.66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909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CFB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77A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553, 0.65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D34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3EA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</w:t>
            </w:r>
          </w:p>
        </w:tc>
      </w:tr>
      <w:tr w:rsidR="00590A73" w:rsidRPr="00907FAA" w14:paraId="222B9A6B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B66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fiber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27D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 (0.492, 0.84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4E1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6A3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C45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 (0.439, 0.92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7AF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965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6E3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592, 0.69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CE1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8AC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754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 (0.455, 0.62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BFA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116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590A73" w:rsidRPr="00907FAA" w14:paraId="1C791AA5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CF1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luble fiber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8857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 (0.486, 0.826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E80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F3D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D827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 (0.510, 0.85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4B3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75F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522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92, 0.67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D44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520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A7A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01, 0.65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467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630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9</w:t>
            </w:r>
          </w:p>
        </w:tc>
      </w:tr>
      <w:tr w:rsidR="00590A73" w:rsidRPr="00907FAA" w14:paraId="1338A1B2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FA6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AEF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5 (0.816, 0.87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DFA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B96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72A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 (0.729, 0.85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15C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B00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385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8 (0.787, 0.89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363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D8E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748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6 (0.713, 0.84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51F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FC7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590A73" w:rsidRPr="00907FAA" w14:paraId="14DFE8F7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DBF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81D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66, 0.689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240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69C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B2F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 (0.413, 0.69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914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6CE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8E4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 (0.534, 0.59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ABD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18D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A90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 (0.477, 0.58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799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2A6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590A73" w:rsidRPr="00907FAA" w14:paraId="2FC97E41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0CD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E8E6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51, 0.63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569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A48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191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0.429, 0.63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B60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A08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67D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 (0.512, 0.58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3BE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11D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47C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4 (0.460, 0.54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CC5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71F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4</w:t>
            </w:r>
          </w:p>
        </w:tc>
      </w:tr>
      <w:tr w:rsidR="00590A73" w:rsidRPr="00907FAA" w14:paraId="04CB7C24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55C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CA0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 (0.586, 0.65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601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BA2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176C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42, 0.67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00F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D8D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BDD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560, 0.64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BAD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C7B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94F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6 (0.520, 0.61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A22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74E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</w:p>
        </w:tc>
      </w:tr>
      <w:tr w:rsidR="00590A73" w:rsidRPr="00907FAA" w14:paraId="00B18416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29B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8FD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15, 0.643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AEF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C5F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C5C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46, 0.66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5922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A06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E04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24, 0.67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470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CBB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E6F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 (0.370, 0.65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C0D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BE8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</w:tr>
      <w:tr w:rsidR="00590A73" w:rsidRPr="00907FAA" w14:paraId="014FC68C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EC3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40C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 (0.524, 0.65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3A3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956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CF2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 (0.470, 0.66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035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7B0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5B2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 (0.578, 0.67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26C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CBC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48F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3 (0.456, 0.60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03F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269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3</w:t>
            </w:r>
          </w:p>
        </w:tc>
      </w:tr>
      <w:tr w:rsidR="00590A73" w:rsidRPr="00907FAA" w14:paraId="4E7F6EB1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A6F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itamin K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8E8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479, 0.72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926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A22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B47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 (0.572, 0.86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349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516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B52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471, 0.67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C3F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138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12D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03, 0.69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3C7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FF7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90A73" w:rsidRPr="00907FAA" w14:paraId="573EA142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5CD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amin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3493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600, 0.66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936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EC5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FDE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0 (0.459, 0.61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670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7F9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587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557, 0.62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7ED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A01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B0E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 (0.443, 0.54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9B6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DFC2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590A73" w:rsidRPr="00907FAA" w14:paraId="291B1CAA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32F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boflavin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632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615, 0.69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997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C46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149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 (0.505, 0.68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735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C66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929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92, 0.65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D92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26A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B5C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 (0.508, 0.59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7C7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0EB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5</w:t>
            </w:r>
          </w:p>
        </w:tc>
      </w:tr>
      <w:tr w:rsidR="00590A73" w:rsidRPr="00907FAA" w14:paraId="397AE701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5B7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609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36, 0.69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51B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3FD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89C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 (0.476, 0.65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78B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03B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470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556, 0.73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711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7D3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46A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7 (0.353, 0.51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748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BB1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590A73" w:rsidRPr="00907FAA" w14:paraId="7303CA94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F64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1686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 (0.451, 0.66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D48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D1A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C2C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 (0.559, 0.72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924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572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7D4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553, 0.65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6A3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436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941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9 (0.392, 0.57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70E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F2C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</w:tr>
      <w:tr w:rsidR="00590A73" w:rsidRPr="00907FAA" w14:paraId="136BFFAE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8D9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6F2F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 (0.528, 0.647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520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0EC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04E5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538, 0.72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920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FCF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C1A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552, 0.63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85E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844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687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 (0.502, 0.63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BB8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E2E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6</w:t>
            </w:r>
          </w:p>
        </w:tc>
      </w:tr>
      <w:tr w:rsidR="00590A73" w:rsidRPr="00907FAA" w14:paraId="0012A44A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736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05C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51, 0.70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3DD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867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A53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 (0.545, 0.76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70A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3EB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D03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 (0.505, 0.65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B0B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059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93B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8 (0.416, 0.55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DAD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EC0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5</w:t>
            </w:r>
          </w:p>
        </w:tc>
      </w:tr>
      <w:tr w:rsidR="00590A73" w:rsidRPr="00907FAA" w14:paraId="5781AFD4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5E2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9217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 (0.561, 0.663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5F1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2B4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1DC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 (0.362, 0.69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1C5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DC0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B90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521, 0.64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10E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E26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7E2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9 (0.424, 0.54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782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500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9</w:t>
            </w:r>
          </w:p>
        </w:tc>
      </w:tr>
      <w:tr w:rsidR="00590A73" w:rsidRPr="00907FAA" w14:paraId="2AE24FC3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3F3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Caroten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193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8 (-0.01, 0.48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015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10F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DF2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761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722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15A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 (0.463, 0.59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AF2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E13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81C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0 (0.411, 0.52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A37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B694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</w:t>
            </w:r>
          </w:p>
        </w:tc>
      </w:tr>
      <w:tr w:rsidR="00590A73" w:rsidRPr="00907FAA" w14:paraId="18D27EDB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C18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Caroten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0687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59, 0.677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B4B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BB0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BA8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36, 0.67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AA7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F79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491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552, 0.63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17B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DCE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F7B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 (0.482, 0.55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FBB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084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8</w:t>
            </w:r>
          </w:p>
        </w:tc>
      </w:tr>
      <w:tr w:rsidR="00590A73" w:rsidRPr="00907FAA" w14:paraId="7C2A68C9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57E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D3B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 (0.599, 0.782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412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9DA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E38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 (0.471, 0.86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FC5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A69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B4C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33, 0.63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428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893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AC7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6 (0.411, 0.51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296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2C5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90A73" w:rsidRPr="00907FAA" w14:paraId="5DA4B050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DD0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590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 (0.584, 0.72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CC6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2D0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618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4 (0.573, 0.73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294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48F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E4F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 (0.443, 0.72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1BF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C81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1F3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 (0.373, 0.70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A36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A4D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6</w:t>
            </w:r>
          </w:p>
        </w:tc>
      </w:tr>
      <w:tr w:rsidR="00590A73" w:rsidRPr="00907FAA" w14:paraId="39DC04D3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DAD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3FB3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 (0.595, 0.657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4A2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EC0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6A9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52, 0.67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01B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A1A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154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548, 0.63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38A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97B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208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 (0.510, 0.60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9FF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17D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</w:tr>
      <w:tr w:rsidR="00590A73" w:rsidRPr="00907FAA" w14:paraId="5E151913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EB7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314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50, 0.63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775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E74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2C4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36, 0.67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2ED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4E9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D83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 (0.585, 0.64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816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2FB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B35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 (0.484, 0.57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6EE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047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4</w:t>
            </w:r>
          </w:p>
        </w:tc>
      </w:tr>
      <w:tr w:rsidR="00590A73" w:rsidRPr="00907FAA" w14:paraId="7A045BDF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C65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F82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8 (0.724, 0.89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CB2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9E7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D6E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 (0.600, 0.84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508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10C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ACA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7C2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C25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B6C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CFB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288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590A73" w:rsidRPr="00907FAA" w14:paraId="61B495F7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722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7EFB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38, 0.683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50B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2AA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AAF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07, 0.72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1B6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D9D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F96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44, 0.712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C3C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4BF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E04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 (0.440, 0.60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0CF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0FC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</w:tr>
      <w:tr w:rsidR="00590A73" w:rsidRPr="00907FAA" w14:paraId="0495A767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1FE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1F2A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6 (0.657, 0.883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48D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AEB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411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2 (0.564, 0.85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278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894F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940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08, 0.71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EC5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D17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AD9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 (0.601, 0.77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D1F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2B6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590A73" w:rsidRPr="00907FAA" w14:paraId="32B1AB2E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D3B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D1C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 (0.624, 0.70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8A2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98E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287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596, 0.70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20B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BFA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6C3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82, 0.64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7DA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22A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1B1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 (0.508, 0.60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F51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26C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</w:t>
            </w:r>
          </w:p>
        </w:tc>
      </w:tr>
      <w:tr w:rsidR="00590A73" w:rsidRPr="00907FAA" w14:paraId="0DC44B4D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E13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158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 (0.614, 0.742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DE3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117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BE2B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 (0.533, 0.725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1E9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0CE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F52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7 (0.529, 0.639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6B61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210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23F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 (0.477, 0.58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C8C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6FC9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</w:t>
            </w:r>
          </w:p>
        </w:tc>
      </w:tr>
      <w:tr w:rsidR="00590A73" w:rsidRPr="00907FAA" w14:paraId="52B894B3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8FC8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B81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71, 0.666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E1F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562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3AC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 (0.456, 0.656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0D5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475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2613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562, 0.64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887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DD6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82C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6 (0.469, 0.56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8B3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FB1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8</w:t>
            </w:r>
          </w:p>
        </w:tc>
      </w:tr>
      <w:tr w:rsidR="00590A73" w:rsidRPr="00907FAA" w14:paraId="349C00F4" w14:textId="77777777" w:rsidTr="00590A73">
        <w:trPr>
          <w:trHeight w:val="270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78F6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n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385B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44, 0.69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BD60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B5D5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AD4C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 (0.542, 0.814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F0A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4CA2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9B6D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 (0.612, 0.77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5D6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B964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1907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4 (0.638, 0.793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0A5E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9669" w14:textId="77777777" w:rsidR="00907FAA" w:rsidRPr="00907FAA" w:rsidRDefault="00907FAA" w:rsidP="00907F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07F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</w:tbl>
    <w:p w14:paraId="4DC697D6" w14:textId="77777777" w:rsidR="00590A73" w:rsidRPr="00251AFB" w:rsidRDefault="00590A73" w:rsidP="00590A7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1616FD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2319BDE7" w14:textId="77777777" w:rsidR="00907FAA" w:rsidRPr="00590A73" w:rsidRDefault="00907FAA"/>
    <w:sectPr w:rsidR="00907FAA" w:rsidRPr="00590A73" w:rsidSect="00907FA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FB6D21" w14:textId="77777777" w:rsidR="004D5B3F" w:rsidRDefault="004D5B3F" w:rsidP="00907FAA">
      <w:r>
        <w:separator/>
      </w:r>
    </w:p>
  </w:endnote>
  <w:endnote w:type="continuationSeparator" w:id="0">
    <w:p w14:paraId="460648F3" w14:textId="77777777" w:rsidR="004D5B3F" w:rsidRDefault="004D5B3F" w:rsidP="00907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4ECFC9" w14:textId="77777777" w:rsidR="004D5B3F" w:rsidRDefault="004D5B3F" w:rsidP="00907FAA">
      <w:r>
        <w:separator/>
      </w:r>
    </w:p>
  </w:footnote>
  <w:footnote w:type="continuationSeparator" w:id="0">
    <w:p w14:paraId="3EFD433C" w14:textId="77777777" w:rsidR="004D5B3F" w:rsidRDefault="004D5B3F" w:rsidP="00907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888"/>
    <w:rsid w:val="00082794"/>
    <w:rsid w:val="002B0135"/>
    <w:rsid w:val="002D015F"/>
    <w:rsid w:val="004D5B3F"/>
    <w:rsid w:val="00506888"/>
    <w:rsid w:val="00590A73"/>
    <w:rsid w:val="00907FAA"/>
    <w:rsid w:val="00AB43E9"/>
    <w:rsid w:val="00D13BD0"/>
    <w:rsid w:val="00F6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48F5F"/>
  <w15:chartTrackingRefBased/>
  <w15:docId w15:val="{8E3F047A-DEED-44B9-BFD8-E3AA926CB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F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46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14</Words>
  <Characters>5212</Characters>
  <Application>Microsoft Office Word</Application>
  <DocSecurity>0</DocSecurity>
  <Lines>43</Lines>
  <Paragraphs>12</Paragraphs>
  <ScaleCrop>false</ScaleCrop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5</cp:revision>
  <dcterms:created xsi:type="dcterms:W3CDTF">2020-11-27T15:23:00Z</dcterms:created>
  <dcterms:modified xsi:type="dcterms:W3CDTF">2020-11-29T03:48:00Z</dcterms:modified>
</cp:coreProperties>
</file>